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408EB">
      <w:pPr>
        <w:widowControl/>
        <w:bidi w:val="0"/>
        <w:spacing w:line="360" w:lineRule="auto"/>
        <w:ind w:left="0" w:leftChars="0" w:firstLine="0" w:firstLineChars="0"/>
        <w:jc w:val="both"/>
        <w:textAlignment w:val="baseline"/>
        <w:rPr>
          <w:rFonts w:hint="default" w:ascii="Times New Roman" w:hAnsi="Times New Roman" w:eastAsia="宋体" w:cs="Times New Roman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sz w:val="24"/>
          <w:szCs w:val="24"/>
        </w:rPr>
        <w:t>Supplementary Table S1–S</w:t>
      </w:r>
      <w:r>
        <w:rPr>
          <w:rFonts w:hint="eastAsia" w:ascii="Times New Roman" w:hAnsi="Times New Roman" w:eastAsia="宋体" w:cs="Times New Roman"/>
          <w:color w:val="FF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FF0000"/>
          <w:sz w:val="24"/>
          <w:szCs w:val="24"/>
        </w:rPr>
        <w:t xml:space="preserve"> provide</w:t>
      </w:r>
      <w:r>
        <w:rPr>
          <w:rFonts w:hint="eastAsia" w:ascii="Times New Roman" w:hAnsi="Times New Roman" w:eastAsia="宋体" w:cs="Times New Roman"/>
          <w:color w:val="FF0000"/>
          <w:sz w:val="24"/>
          <w:szCs w:val="24"/>
          <w:lang w:val="en-US" w:eastAsia="zh-CN"/>
        </w:rPr>
        <w:t>d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FF0000"/>
          <w:sz w:val="24"/>
          <w:szCs w:val="24"/>
        </w:rPr>
        <w:t xml:space="preserve"> extended descriptive and regression results referred to in the main text (see Methods)</w:t>
      </w:r>
    </w:p>
    <w:p w14:paraId="1D3E7547">
      <w:pPr>
        <w:spacing w:line="360" w:lineRule="auto"/>
        <w:ind w:left="0" w:leftChars="0" w:firstLine="0" w:firstLineChars="0"/>
        <w:jc w:val="center"/>
        <w:rPr>
          <w:rFonts w:hint="eastAsia" w:ascii="Times New Roman Bold" w:hAnsi="Times New Roman Bold" w:eastAsia="宋体" w:cs="Times New Roman Bold"/>
          <w:b/>
          <w:bCs/>
          <w:color w:val="000000" w:themeColor="text1"/>
          <w:sz w:val="28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7267CDBD">
      <w:pPr>
        <w:spacing w:line="36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 w:themeColor="text1"/>
          <w:sz w:val="28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</w:p>
    <w:p w14:paraId="4A3E2E74">
      <w:p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4BA33484">
      <w:p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Demographic characteristics of participant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other variables)</w:t>
      </w:r>
    </w:p>
    <w:tbl>
      <w:tblPr>
        <w:tblStyle w:val="4"/>
        <w:tblW w:w="9707" w:type="dxa"/>
        <w:tblInd w:w="-105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455"/>
        <w:gridCol w:w="1397"/>
        <w:gridCol w:w="1215"/>
        <w:gridCol w:w="990"/>
        <w:gridCol w:w="825"/>
        <w:gridCol w:w="1020"/>
        <w:gridCol w:w="735"/>
      </w:tblGrid>
      <w:tr w14:paraId="246D85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8D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52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4A6A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group</w:t>
            </w:r>
          </w:p>
          <w:p w14:paraId="53191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97,565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7F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ypertension group</w:t>
            </w:r>
          </w:p>
          <w:p w14:paraId="3D0A2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71,2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06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2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CC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FA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A1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</w:tr>
      <w:tr w14:paraId="30B5AD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58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D62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hout complications</w:t>
            </w:r>
          </w:p>
          <w:p w14:paraId="062FF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32,111)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BD70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h complications</w:t>
            </w:r>
          </w:p>
          <w:p w14:paraId="3A831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65,4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1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B76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vMerge w:val="continue"/>
            <w:shd w:val="clear" w:color="auto" w:fill="auto"/>
            <w:vAlign w:val="center"/>
          </w:tcPr>
          <w:p w14:paraId="5E755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vMerge w:val="continue"/>
            <w:shd w:val="clear" w:color="auto" w:fill="auto"/>
            <w:vAlign w:val="center"/>
          </w:tcPr>
          <w:p w14:paraId="61AD0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vMerge w:val="continue"/>
            <w:shd w:val="clear" w:color="auto" w:fill="auto"/>
            <w:vAlign w:val="center"/>
          </w:tcPr>
          <w:p w14:paraId="16D08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vMerge w:val="continue"/>
            <w:shd w:val="clear" w:color="auto" w:fill="auto"/>
            <w:vAlign w:val="center"/>
          </w:tcPr>
          <w:p w14:paraId="43DF1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 w14:paraId="54B5FC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BFAA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4959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97CA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79A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99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D93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611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503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414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ED80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707" w:type="dxa"/>
            <w:gridSpan w:val="8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183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</w:tr>
      <w:tr w14:paraId="75D8F8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22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2E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1D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C5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8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56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0C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1F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240ABF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68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tutional care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75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2 (8.0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2B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8 (9.9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7D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9 (11.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52E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AA1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11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42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4E64E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DC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 care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98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29 (92.0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EC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56 (90.1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EC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76 (88.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62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57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88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02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674D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3B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 (alone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88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6 (12.1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BE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9 (10.4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D6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60 (10.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35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2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86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85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9E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6A8168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22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C8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support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FC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28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.2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6A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9A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7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C5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6F0731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9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17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4 (34.9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CA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5 (30.9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D3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46 (33.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66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7A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81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72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F6C4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EC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CF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19 (49.3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9D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13 (48.1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B9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13 (46.0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B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72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B5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F5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F822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83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89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8 (15.8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C4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36 (21.0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86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36 (20.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21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03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CB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A7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C029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3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8D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unct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F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7.7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A3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50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.9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49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404A0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0A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D8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33 (82.3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DB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40 (62.1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93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69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E4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14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3D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8E82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5B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I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5F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9 (17.0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66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35 (34.3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E0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40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F1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50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7B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CB60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C2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entia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93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 (0.7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39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9 (3.6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89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65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A5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C9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FD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BC11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8C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59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0 (36.8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2A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47 (19.2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A3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34 (34.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03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6.1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05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D0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7.2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49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23F66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97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activity limi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Yes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D4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72 (26.7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B6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07 (35.5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A3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75 (30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16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2.3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A6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46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33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3389A3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707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78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Lifestyle</w:t>
            </w:r>
          </w:p>
        </w:tc>
      </w:tr>
      <w:tr w14:paraId="1F65A7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19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r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D5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0 (5.5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22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4 (7.0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CE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6 (6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46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2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4A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9F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C7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2A3FB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42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l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48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 (0.8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F8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0 (2.1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8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 (1.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EE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5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8C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E3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AB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E25A8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55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-suga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66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3 (23.4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FE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88 (31.5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01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81 (23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6B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C4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D5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.8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FD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33FDD0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88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-sal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01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94 (78.5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C1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35 (72.0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C0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47 (73.6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D1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C2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AD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A4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C5C90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13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50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requency of going ou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FA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7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C3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11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4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32E4C1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13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arely go ou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B1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26 (88.8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B9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889 (90.0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DC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96 (90.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1F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D6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2E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4D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F37D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8F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ccasionally go ou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CB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9 (8.6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07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5 (8.2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5C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1 (6.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C8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66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FE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B4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4CCE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9E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requently go ou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F8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 (2.6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4E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0 (1.8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DB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8 (2.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EE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B6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35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9D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6F1E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707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FD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Healthcare utilization and self-management ability</w:t>
            </w:r>
          </w:p>
        </w:tc>
      </w:tr>
      <w:tr w14:paraId="53A229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13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7D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ral medicat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96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.4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07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72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2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E3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61F64C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8D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self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re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15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48 (26.0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CA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13 (36.7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9D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27 (36.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68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AE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08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F2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0D635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F3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al self-care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66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63 (74.0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BC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41 (63.3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03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68 (63.6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C8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68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3C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09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6D2B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613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42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drug dispensin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62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.0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5D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C3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9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4C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526250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5B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31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5 (32.5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09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35 (28.5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D9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31 (32.2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49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91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13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34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DFBE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67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70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19 (58.6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E6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20 (59.5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B4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41 (58.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89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0C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B1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D7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B45F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CF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84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9 (6.4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CD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8 (7.7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A2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8 (6.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AD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60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8D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2A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2EB8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73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9D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 (2.5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F4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1 (4.4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4A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5 (3.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59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C3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80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8D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5E9E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3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3F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tpatien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t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83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.4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BB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5A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6E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4BE266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4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86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77 (82.1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6A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10 (77.8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EF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98 (79.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B1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9C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78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33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FEA6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99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72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8 (15.1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AA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7 (17.4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BA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0 (17.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33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47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B6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D2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A26C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46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0D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 (1.4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ED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3 (2.6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04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 (1.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B4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31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23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C8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5E7C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6F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2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 (1.3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1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4 (2.2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2C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3 (1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DE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4B8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53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DC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4A6E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12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ying medical treatmen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Yes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D7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26 (81.7%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9B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31 (77.5%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2B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89 (77.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A2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4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6B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D9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94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</w:tbl>
    <w:p w14:paraId="461280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firstLine="0" w:firstLineChars="0"/>
        <w:outlineLvl w:val="0"/>
        <w:rPr>
          <w:rFonts w:hint="default" w:ascii="Times New Roman" w:hAnsi="Times New Roman" w:eastAsia="宋体" w:cs="Times New Roman"/>
          <w:sz w:val="21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2"/>
        </w:rPr>
        <w:t>Note: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χ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sz w:val="21"/>
          <w:szCs w:val="22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2"/>
        </w:rPr>
        <w:t>represents the intergroup differences between elderly individuals with hypertension complications and those without complications.</w:t>
      </w:r>
    </w:p>
    <w:p w14:paraId="2FEBBD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20" w:firstLineChars="200"/>
        <w:jc w:val="both"/>
        <w:textAlignment w:val="baseline"/>
        <w:rPr>
          <w:rFonts w:hint="default" w:ascii="Times New Roman" w:hAnsi="Times New Roman" w:eastAsia="宋体" w:cs="Times New Roman"/>
          <w:sz w:val="21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χ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**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*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2"/>
        </w:rPr>
        <w:t>represents the intergroup differences between elderly individuals with hypertension and those without hypertension.</w:t>
      </w:r>
    </w:p>
    <w:p w14:paraId="37946F6C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br w:type="page"/>
      </w:r>
    </w:p>
    <w:p w14:paraId="12CAA4DB">
      <w:p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Multivari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ogistic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gress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nalysis 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orrelativ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ctors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al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agemen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among hypertension patients (other variables)</w:t>
      </w:r>
    </w:p>
    <w:tbl>
      <w:tblPr>
        <w:tblStyle w:val="4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800"/>
        <w:gridCol w:w="2302"/>
        <w:gridCol w:w="1140"/>
      </w:tblGrid>
      <w:tr w14:paraId="09E48B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2C0A4D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5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F8AAA15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</w:rPr>
              <w:t>OR</w:t>
            </w:r>
          </w:p>
        </w:tc>
        <w:tc>
          <w:tcPr>
            <w:tcW w:w="135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49D5C01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</w:rPr>
              <w:t>95%CI</w:t>
            </w:r>
          </w:p>
        </w:tc>
        <w:tc>
          <w:tcPr>
            <w:tcW w:w="66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ED19BC9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14:paraId="6A3BE9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C5630C">
            <w:pPr>
              <w:widowControl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</w:tr>
      <w:tr w14:paraId="4BD89C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30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DECC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ED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6CAA5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D7BCB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tutional car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4BF0A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518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D83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2FE1C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198AC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 car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181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BB4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4E2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lang w:val="en-US" w:eastAsia="zh-CN" w:bidi="ar"/>
              </w:rPr>
              <w:t>0.001</w:t>
            </w:r>
          </w:p>
        </w:tc>
      </w:tr>
      <w:tr w14:paraId="6DA7B4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C2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</w:p>
        </w:tc>
      </w:tr>
      <w:tr w14:paraId="526DA9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F4390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018A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4964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608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7281A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10E96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other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F2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E3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-1.0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B7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</w:tr>
      <w:tr w14:paraId="74B907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30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9CB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support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82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996D3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322BD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BA650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8AB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3D8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78EBA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5C70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673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B41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842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23DF9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EF206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EC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67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-1.0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1A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 w14:paraId="1124A3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224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on</w:t>
            </w: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unction</w:t>
            </w:r>
          </w:p>
        </w:tc>
      </w:tr>
      <w:tr w14:paraId="3747C2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AB12C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F224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F59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B0A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ADCAA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B1B71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I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382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D7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091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 w14:paraId="51F1C5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863E8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entia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792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B4C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329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1E517F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C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on</w:t>
            </w:r>
          </w:p>
        </w:tc>
      </w:tr>
      <w:tr w14:paraId="076522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FED2D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7E46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EB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335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402D0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7C61D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normal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488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770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62B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11393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9BC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activity limit</w:t>
            </w:r>
          </w:p>
        </w:tc>
      </w:tr>
      <w:tr w14:paraId="58DCB1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28460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941E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F33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817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1F0B9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B9A1F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857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BD4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646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</w:tr>
      <w:tr w14:paraId="6D21D1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62D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style</w:t>
            </w:r>
          </w:p>
        </w:tc>
      </w:tr>
      <w:tr w14:paraId="1568FA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AB6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rian</w:t>
            </w:r>
          </w:p>
        </w:tc>
      </w:tr>
      <w:tr w14:paraId="10A72B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A9385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D6D3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561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5F6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2DACC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282C5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7EE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64C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7E8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</w:tr>
      <w:tr w14:paraId="138938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9848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lal</w:t>
            </w:r>
          </w:p>
        </w:tc>
      </w:tr>
      <w:tr w14:paraId="427532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6D368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9BE0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A29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488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092FE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276F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88C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367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66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4C85C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6DA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-sugar</w:t>
            </w:r>
          </w:p>
        </w:tc>
      </w:tr>
      <w:tr w14:paraId="2CBF5E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B9109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0EB71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900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383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1C6B0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EE5F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5D2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761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078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ABAE4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9A0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alt</w:t>
            </w:r>
          </w:p>
        </w:tc>
      </w:tr>
      <w:tr w14:paraId="7FA36B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36F7D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8C5CE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DB0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347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DEB4E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3D5B1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E18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8B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020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292CE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47D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going out</w:t>
            </w:r>
          </w:p>
        </w:tc>
      </w:tr>
      <w:tr w14:paraId="0ABC93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F9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arely go ou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B58D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C30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C20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0A93A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FF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ccasionally go ou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5B5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3A9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F69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7B93A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3B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requently go ou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0EA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06E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1AA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</w:tr>
      <w:tr w14:paraId="3CB708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AA3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Healthcare utilization and self-management ability</w:t>
            </w:r>
          </w:p>
        </w:tc>
      </w:tr>
      <w:tr w14:paraId="60A506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618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ral medication</w:t>
            </w:r>
          </w:p>
        </w:tc>
      </w:tr>
      <w:tr w14:paraId="186BC7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A8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self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r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37BF2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E14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C78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FC043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DA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al self-care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93B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C3B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605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555BC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132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drug dispensing</w:t>
            </w:r>
          </w:p>
        </w:tc>
      </w:tr>
      <w:tr w14:paraId="4D0B76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CB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99598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1527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3EB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3969D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C8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0DF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9B1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0DE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72D8B4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B1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5EC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E4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A12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59FBFE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DF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13E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1CD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21F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1A0C1A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8AB8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tpatien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ts</w:t>
            </w:r>
          </w:p>
        </w:tc>
      </w:tr>
      <w:tr w14:paraId="7E98A5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5F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A5722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272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370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0A913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E0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86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C00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134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3E1AF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C6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F1A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6B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271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3AE34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8C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D2B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0E8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B47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</w:t>
            </w:r>
          </w:p>
        </w:tc>
      </w:tr>
      <w:tr w14:paraId="1F2217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3B0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ying medical treatment</w:t>
            </w:r>
          </w:p>
        </w:tc>
      </w:tr>
      <w:tr w14:paraId="64D863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05B3D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C3F6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ACC2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1C1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CEB58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2369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151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308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E79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</w:tbl>
    <w:p w14:paraId="05AB0886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4DB1C96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br w:type="page"/>
      </w:r>
    </w:p>
    <w:p w14:paraId="33CA794B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Multivari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ogistic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gress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nalysis 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orrelativ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ctors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al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agemen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among hypertension patients with complications (other variables)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800"/>
        <w:gridCol w:w="2302"/>
        <w:gridCol w:w="1140"/>
      </w:tblGrid>
      <w:tr w14:paraId="0EFB7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92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AB0AC0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5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9AA6D7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135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98CB71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95%CI</w:t>
            </w:r>
          </w:p>
        </w:tc>
        <w:tc>
          <w:tcPr>
            <w:tcW w:w="66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9B1860">
            <w:pPr>
              <w:widowControl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</w:tr>
      <w:tr w14:paraId="19EBE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9A09">
            <w:pPr>
              <w:widowControl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</w:tr>
      <w:tr w14:paraId="5F4E0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1A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1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FD6E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7177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tutional car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743B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5F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BE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F698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7A45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 car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3D0F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BE48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-1.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DED8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3B61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44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ing </w:t>
            </w: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</w:p>
        </w:tc>
      </w:tr>
      <w:tr w14:paraId="48822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CD39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n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A18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77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1C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B963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6CB9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othe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E3D1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A32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-0.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FF1A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35FD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2D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suppor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C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6B83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0AB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9E1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797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63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9C1F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4FA6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41B3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F8D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-1.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4C87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4D7B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3F9A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8E8B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5C69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-1.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4BD2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9EBC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F2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on</w:t>
            </w: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unction</w:t>
            </w:r>
          </w:p>
        </w:tc>
      </w:tr>
      <w:tr w14:paraId="73226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AB3F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ACED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A6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4E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A9C3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630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I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3E78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CF16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-2.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0134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9DB2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B415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enti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B8CA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49F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-4.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919F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85CB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329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on</w:t>
            </w:r>
          </w:p>
        </w:tc>
      </w:tr>
      <w:tr w14:paraId="114D3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D3E3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C34B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85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29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D646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947A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norma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8E1B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0A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-1.9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AB31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F9D8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A9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activity limit</w:t>
            </w:r>
          </w:p>
        </w:tc>
      </w:tr>
      <w:tr w14:paraId="29540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539F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2516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BE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BD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70FD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4196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CC9E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BC2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-1.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757B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 w14:paraId="7BDFC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55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style</w:t>
            </w:r>
          </w:p>
        </w:tc>
      </w:tr>
      <w:tr w14:paraId="299D6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B0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rian</w:t>
            </w:r>
          </w:p>
        </w:tc>
      </w:tr>
      <w:tr w14:paraId="152ED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B8B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057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29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24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BB91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69A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5743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FEEA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-1.1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1BFD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F044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0C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lal</w:t>
            </w:r>
          </w:p>
        </w:tc>
      </w:tr>
      <w:tr w14:paraId="514CA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965C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7C9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2F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BCA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A8BC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71D9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1CA9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95BE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-0.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8F9B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6929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E1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sugar</w:t>
            </w:r>
          </w:p>
        </w:tc>
      </w:tr>
      <w:tr w14:paraId="021DC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3CB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1D92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BF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6B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E50D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33AD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B395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E69C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-1.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E582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</w:tr>
      <w:tr w14:paraId="0C520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28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salt</w:t>
            </w:r>
          </w:p>
        </w:tc>
      </w:tr>
      <w:tr w14:paraId="44642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F006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6DB9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64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5D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D1FE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43E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1EC7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F74A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6C79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1D4A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03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going out</w:t>
            </w:r>
          </w:p>
        </w:tc>
      </w:tr>
      <w:tr w14:paraId="205AF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arely go ou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AEE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F5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9D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2F43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6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ccasionally go ou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2C65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DC0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-1.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0060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</w:tr>
      <w:tr w14:paraId="0D3BC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1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requently go ou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AF62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A6F1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-1.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C81C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1D5C8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B8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Healthcare utilization and self-management ability</w:t>
            </w:r>
          </w:p>
        </w:tc>
      </w:tr>
      <w:tr w14:paraId="7637B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CC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ral medication</w:t>
            </w:r>
          </w:p>
        </w:tc>
      </w:tr>
      <w:tr w14:paraId="5CE93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3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self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r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764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F5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21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0296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3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al self-car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161B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B7CB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-0.9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8C6B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DCAD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3C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drug dispensing</w:t>
            </w:r>
          </w:p>
        </w:tc>
      </w:tr>
      <w:tr w14:paraId="5939C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2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D1EB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E4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0B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EC96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A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367F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8977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-0.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BFCD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3A168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1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78DF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8950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-0.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E3FC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14F9E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0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D176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2603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-1.0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31CD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</w:tr>
      <w:tr w14:paraId="3D246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4B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tpatien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ts</w:t>
            </w:r>
          </w:p>
        </w:tc>
      </w:tr>
      <w:tr w14:paraId="6A28F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F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per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C0C5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46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4B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D15E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E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 times a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B628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0D1C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35EF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2C85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A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mes a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EF4A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0756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-1.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8F95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094E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2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0"/>
              <w:jc w:val="both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 times per mon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F5EE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8B61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-1.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9F89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700C9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A9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ying medical treatment</w:t>
            </w:r>
          </w:p>
        </w:tc>
      </w:tr>
      <w:tr w14:paraId="71A92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376F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1CBF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5E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2F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0653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FBEE94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华文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02029D">
            <w:pPr>
              <w:keepNext w:val="0"/>
              <w:keepLines w:val="0"/>
              <w:widowControl/>
              <w:suppressLineNumbers w:val="0"/>
              <w:ind w:firstLine="18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3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62BFB6">
            <w:pPr>
              <w:keepNext w:val="0"/>
              <w:keepLines w:val="0"/>
              <w:widowControl/>
              <w:suppressLineNumbers w:val="0"/>
              <w:ind w:firstLine="18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-0.81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9DC4E1">
            <w:pPr>
              <w:keepNext w:val="0"/>
              <w:keepLines w:val="0"/>
              <w:widowControl/>
              <w:suppressLineNumbers w:val="0"/>
              <w:ind w:firstLine="18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</w:tbl>
    <w:p w14:paraId="63E18100">
      <w:pPr>
        <w:spacing w:line="360" w:lineRule="auto"/>
        <w:rPr>
          <w:rFonts w:hint="default" w:ascii="Times New Roman" w:hAnsi="Times New Roman" w:eastAsia="宋体" w:cs="Times New Roman"/>
          <w:color w:val="FF0000"/>
          <w:sz w:val="24"/>
          <w:szCs w:val="28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41141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EAE31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EAE31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E7F05"/>
    <w:rsid w:val="039E6866"/>
    <w:rsid w:val="08520FAA"/>
    <w:rsid w:val="137D703E"/>
    <w:rsid w:val="191346AE"/>
    <w:rsid w:val="1D5C5F16"/>
    <w:rsid w:val="1E1318AE"/>
    <w:rsid w:val="24655CCB"/>
    <w:rsid w:val="25897AC4"/>
    <w:rsid w:val="2C840FE5"/>
    <w:rsid w:val="2EF612F7"/>
    <w:rsid w:val="2EF70FAE"/>
    <w:rsid w:val="3447330F"/>
    <w:rsid w:val="377F978A"/>
    <w:rsid w:val="3ACE45E3"/>
    <w:rsid w:val="3B3E7F05"/>
    <w:rsid w:val="3BA07B0D"/>
    <w:rsid w:val="3EF7B435"/>
    <w:rsid w:val="3F7FE3F5"/>
    <w:rsid w:val="42475912"/>
    <w:rsid w:val="484A30E6"/>
    <w:rsid w:val="56986420"/>
    <w:rsid w:val="5FF71701"/>
    <w:rsid w:val="6DFCF554"/>
    <w:rsid w:val="6EEE987D"/>
    <w:rsid w:val="6F77D751"/>
    <w:rsid w:val="74F35DED"/>
    <w:rsid w:val="76FDC740"/>
    <w:rsid w:val="775F625F"/>
    <w:rsid w:val="7B8F9187"/>
    <w:rsid w:val="7BF9A9A7"/>
    <w:rsid w:val="7D7F6154"/>
    <w:rsid w:val="7EC02ABE"/>
    <w:rsid w:val="7EEFF326"/>
    <w:rsid w:val="7FF4B15D"/>
    <w:rsid w:val="7FF7DA89"/>
    <w:rsid w:val="7FF9B8EA"/>
    <w:rsid w:val="895FFE59"/>
    <w:rsid w:val="B7FDBCBB"/>
    <w:rsid w:val="BDBD5145"/>
    <w:rsid w:val="CFBF31A3"/>
    <w:rsid w:val="DFB97678"/>
    <w:rsid w:val="EF87E949"/>
    <w:rsid w:val="F04DEF3E"/>
    <w:rsid w:val="F5FA84AD"/>
    <w:rsid w:val="F77F761A"/>
    <w:rsid w:val="F7FF09AB"/>
    <w:rsid w:val="FDFE2114"/>
    <w:rsid w:val="FF6EB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2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21"/>
    <w:basedOn w:val="5"/>
    <w:autoRedefine/>
    <w:qFormat/>
    <w:uiPriority w:val="0"/>
    <w:rPr>
      <w:rFonts w:hint="eastAsia" w:ascii="等线" w:hAnsi="等线" w:eastAsia="等线" w:cs="等线"/>
      <w:b/>
      <w:bCs/>
      <w:color w:val="000000"/>
      <w:sz w:val="21"/>
      <w:szCs w:val="21"/>
      <w:u w:val="none"/>
    </w:rPr>
  </w:style>
  <w:style w:type="character" w:customStyle="1" w:styleId="8">
    <w:name w:val="font131"/>
    <w:basedOn w:val="5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  <w:vertAlign w:val="subscript"/>
    </w:rPr>
  </w:style>
  <w:style w:type="character" w:customStyle="1" w:styleId="9">
    <w:name w:val="font5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69</Words>
  <Characters>4578</Characters>
  <Lines>0</Lines>
  <Paragraphs>0</Paragraphs>
  <TotalTime>78</TotalTime>
  <ScaleCrop>false</ScaleCrop>
  <LinksUpToDate>false</LinksUpToDate>
  <CharactersWithSpaces>49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3:49:00Z</dcterms:created>
  <dc:creator>Sherry Zhang</dc:creator>
  <cp:lastModifiedBy>Sherry Zhang</cp:lastModifiedBy>
  <dcterms:modified xsi:type="dcterms:W3CDTF">2025-03-31T04:0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BE1108EF05D4AA18C7A90FA21B7AC45_13</vt:lpwstr>
  </property>
  <property fmtid="{D5CDD505-2E9C-101B-9397-08002B2CF9AE}" pid="4" name="KSOTemplateDocerSaveRecord">
    <vt:lpwstr>eyJoZGlkIjoiYjFmNTk0NTFlZTQ5M2UzZDAwMDZjM2EwNWE3NjM0ZGIiLCJ1c2VySWQiOiIzNzA0MTUzNTcifQ==</vt:lpwstr>
  </property>
</Properties>
</file>